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color w:val="0000FF"/>
        </w:rPr>
        <w:t xml:space="preserve">&gt;Bm_nscaf2800_23 </w:t>
      </w:r>
      <w:r>
        <w:rPr/>
        <w:t xml:space="preserve">  </w:t>
      </w:r>
    </w:p>
    <w:p>
      <w:pPr>
        <w:pStyle w:val="Normal"/>
        <w:rPr/>
      </w:pPr>
      <w:r>
        <w:rPr/>
        <w:t>ATGTTTATGGTGTGGCTTTGGGTCGGTTTTGCGATGGCCGCTAGTGTCGTTGCTGATCGTAGCAAACTACCTCCTGCCTGTGATAGTATGATTTACTGCCACGGACCGTTGTTAAACACGGTCCAAATGGCAGGCCTCTACAATGACTCCAAGACGTTTGTGGATATGAAAATTAAAATGTCACCAAAGATCACCTTGGAGCACTTCTATGACATGATGAGCAGGACAGATTCTAATCCGACTAAAGCGGACATACAGGAGTTCGTGAATCAGAACTTCGATCCTGAGGGTTCGGAATTTGAAGACTGGAGGCCCAGTGATTGGAAGCATAACCCTGGATTTCTTGCTAAAATCAAGGATCCGTTATTGCACAAATGGGCATCAGCCTTGAACGATTTATGGCTCGATCTCGGGAGGAAGATGAAGGAAGCAGTCAAAGAGAGTCCAGACTTATACTCCATTATATACGTGGAGCATCCTTTTATTGTTCCAGGTGGTCGTTTCCGTGAGTTCTACTACTGGGACTCGTACTGGATCGTCAAAGGTCTGCTGCTCTCGGAGATGAGGACCACAGCGAAGGGCATGGTCAACAACTTACTCAGCATAGTCGATAGATACGGTTTCATACCGAATGGCGGCAGAATTTATTATCTTATGAGATCTCAACCTCCCCTTCTAATACCGATGGTGCAGCTACTAATGGAAGACACCGATGACCTGGAATACCTGAGGGAGCACATCCACACCCTGGACAAAGAGTTCGACTACTGGATGACGAATCACACCATCGAAATTAACCACGAAGGGAAGAAATTGAAAATGGCGATGTACATGGATAATTCTCAGGGTCCGAGGCCGGAGAGCTACAAAGAAGACGTCGACTGTGCTAGACATTTTGACACAACTGAGAAGAAAGAAGAATTGTACGCTGAATTGAAGGCTGCAGCTGAATCCGGCTGGGATTTCTCATCAAGATGGTTTATACTGAACGGAACCAATAAAGGTAATCTAACTAATTTGAAGGTGAGGTCGATAATTCCCGTCGACCTCAACGCGATCTTGTGCTGGAACGCGCAGCTCATGATGGAGTACCACACCCGCCTTCAAAATGAGGAGAAAGCATCTTACTATAGGCGGATACACGATGACTTCATGGAAGCTATCGAAGAGCTATTGTGGCACGAAGACGTGGGAGCTTGGTTGGACTACAGCCTCGAGTCTGGTCGCAGGAGAGACTACTTTTACCCATCCAACCTGTCTCCGCTCTGGGCCGGCAGCTTCGATAAAGCGAGAAAGGATTATTTCGTGAATAGGGTCATCAATTATTTGGACAAAGTTAAGATGGACATCTTCGAAGGCGGAATCCCAACAACGTTCGAACATACCGGCGAACAGTGGGACTATCCCAACGCGTGGCCGCCCCTCCAGTACATCGTCATAATGGGACTAGCCAACACCGGGCACCCGGAGGCGATGAGATACGCCACCGAACTCGCCACTAAGTGGGTGCGGAGTAACTTCGAAGTCTGGAAGCAGAAGGCCGCCATGCTGGAGAAGGAAGAAAAATTTGGTAGGGAAATAAAAGCGGGATACTTCAGCTACGAGTCAGATGTGGGAGTGTCTCCAGAAGACTTTAGTTCCACTATACCACGAGATAAACTCGTAGCAAACTGGAATGAGGAAGAATA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color w:val="0000FF"/>
        </w:rPr>
        <w:t xml:space="preserve">&gt;Bm_nscaf2800_24 </w:t>
      </w:r>
      <w:r>
        <w:rPr/>
        <w:t xml:space="preserve"> </w:t>
      </w:r>
    </w:p>
    <w:p>
      <w:pPr>
        <w:pStyle w:val="Normal"/>
        <w:rPr/>
      </w:pPr>
      <w:r>
        <w:rPr/>
        <w:t>ATGGGTGTAGGTAAACCTCAAAACTACATATTAATGGTGTACAAGAGACGTAAAGATTACGCCGGCTTCTGTAACGGCGAAGTCGACAAACTCATCTCGAAAAAACCCTACACTGAACTCAAGAGTTTGAACGGCGCGTCGAACCAGAAACAGCGGTG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color w:val="0000FF"/>
        </w:rPr>
        <w:t xml:space="preserve">&gt;Bm_nscaf2829_133 </w:t>
      </w:r>
      <w:r>
        <w:rPr/>
        <w:t xml:space="preserve">  </w:t>
      </w:r>
    </w:p>
    <w:p>
      <w:pPr>
        <w:pStyle w:val="Normal"/>
        <w:rPr/>
      </w:pPr>
      <w:r>
        <w:rPr/>
        <w:t>ATGAGGTTGTTTCTACTACTGGTGGGATTGACGACGGTAATCGCGGATGACCTACCGCCGACTTGCATCAGACCAGTTTACTGCAACAGTACGCTGCTTCATTACGTTCAAATGGCCAGACTCTACCCCGATTCTAAAACTTTCGTCGATTTTCAAATGCGTAAAGACGAGAACGCAACACTGTCCGCCTTCCAAGAGCTGTTGGACCGCACGAATCATAATCCAACGAAAGAAGACCTGCAGGAATTTGTCGTTGACTTTTTTGATGAAACCAGCGAACTTGAAGAATGGAAACCGGATGACCATAAAGAAAACCCGCCTTTCCTCGCCAAAATTCGTGATGAAGGTTTCCGGGAATTCGCTAAAGCTTTAAATGATATTTGGCCAACTTTAGCCAGACGCGTTAAGCCCTCGGTCCTTGAAAAACCCGAACAATCGAGTCTCGTGCCTATGACACATGGCTTCATCGTTCCTGGAGGTCGATTTAAAGAAATCTACTATTGGGACGCATATTGGATTATCGAAGGTCTTCTAATCACTGACATGACCGAAACTGCAAAAGGAATGATCGAAAACCTAATCGAGCTTCTGTATAAATTTGGCCACATTCCCAATGGAAGCAGATGGTATTACCAAGAACGTAGCCAGCCTCCTTTATTGGCGGCCATGATAAAGCTTTATTACGAAAAGACTAAGGACATCGAATTCATCAGAAAGTATATTAGTGCTTTAGAAAAGGAATTAGAATATTGGCTGGACACTCATCTTATCGCTTTCAACAAGAACGACAGAGTTTACACTCTCCTGAGGTATTATATTCCAAGCGCTGGTCCTCGACCGGAGTCCTATTACGAAGATTACGAATTGGCTCAGAAATTAAACAAGACTACTGATCCTAATGATATTTACGCCGATTTAAAAAGCGCCGCTGAGAGCGGGTGGGACTTTTCTACGCGCTGGTTTATTTCAGAAAGCGGCGACAACAGTGGTAATCTAACCAATTTAAACACAAAGAACGTTATCCCCGTAGACTTGAATGCTATTTTCGCCGGAGCGTTACAGATTACGGCGAACTTCCAAGCTATATTAAAGAATCCTCGGAGAGCGGCTCACTGGGGCTACATGGCCGAACAATGGAGAAGTTCTATAGAGCAAGCGTTATGGGATGAAGAAGACGGAGTCTGGCACGACTACGACATATTGAATAATAAGCCACGTAGATATTTTTACACTAGCAACCTAGCTCCCCTGTGGATGAACGCAGTCGAAAAACCATTTCTAGCTAAGCATGGCGCTAGAGTCCTGGAGTACCTTCACGAATCGCAAGCGCTCGAGTACCCCGGAGGTGTCCCGGTGTCTCTAGTCAACAGTGGAGAACAATGGGACTTCCCTAACGCTTGGCCTCCAGAAGTCAGCATTGTCGTTACGGCTATCCAAAACATTGGTTCCGAGGAGAGTAGTAAATTGGCAAAAGAACTCGCCCAGGTCTGGGTGAGAGCTTGTAAATCAGGATTTACCGAAAAGAAACAGATGTTTGAGAAGTACGATGCGTTGAACGCTGGTAAATACGGCGGCGGCGGTGAATACACGGTTCAAGATGGATTCGGATGGTCGAACGGCGTTGTCCTGGAGTTCTTAGATAGTTACGGAGCTGTACTGACTTCGGTGGACTCTGTAGCTGCTAGTGCAAATAACGGTCAGTCAAACGAAGAATCTGAGACGGATTCTAAGGAAAAATA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color w:val="0000FF"/>
        </w:rPr>
        <w:t xml:space="preserve">&gt;Bm_nscaf2829_134 </w:t>
      </w:r>
      <w:r>
        <w:rPr/>
        <w:t xml:space="preserve">  </w:t>
      </w:r>
    </w:p>
    <w:p>
      <w:pPr>
        <w:pStyle w:val="Normal"/>
        <w:rPr/>
      </w:pPr>
      <w:r>
        <w:rPr/>
        <w:t>ATGTATAAATCACGTTCTATACGCCTGTACCGCGTGATCGGGCTGCTTGGAGCATGCGCTCAAGCTGTGCACATTGTTCCCGCTTGTAACTCCTCAATACATTGCTCCGGTGAACTCCTGCATAAAGTTCAGCTGGCCCGAATCTTTCCCGACTCGAAGACTTTTGTCGACTTGAAACTAAAGTATCCGGAATATCAAACTCTCGCAGATTTCGCTGAATTGATGAAAGAGACACATCATGAACCCAGTCGCGCTAGTCTAGCTCGATTTGTGGACAGTCATTTTATGGAAGGGAATGAACTCGAAGATTGGGATCCACCTGATTTTGATCCCGAGCCGCCAATCCTGGAAAACATCACAGATGTCAGACTCAAGCGATTCGCTAAAGGCATTATTAGCATTTGGGCCAAATTAGGCCGAAAAGTTAGGCCAGATCTCATTCAAGAAGAAGACCAGTATAGTTTCATTTCGGTGCCCAACGGTTTTATTGTTCCTGGTGGAAGATTCAAAGAGCTATATTACTGGGATTCGTTTTGGATGATACGTGGATTAATTATTAGTAACATGATGCAGACAGCAAAAGGGATGATAGAAAATTTGTTACATTTGGTGGAAAAAGTTGGCTATATACCTAATGGCAGCCGAATTTATTACCTAGGCCGCAGCCAACCCCCCCTACTCACAGCAATGGTCGCAAGTTATTTTGCAGCCACCGGCGACATCGTGTGGCTTGAACGACACATCAGCACCGTCGAAAAAGAACTTCAATATTGGCTCGACAAAAAGAAAGTCACTGTTACAGTTGAAGGTAAAAAATATATTCTTCTCCGCTATCTTTCTGACAGAAGAAGTAAAGGACCTCGTCCAGAATCTTATTATGAAGACTATACTAACGCACAAGTGTTACCCACTGAAGAGTTGCGAGAAGATTTCTACAATGAAATGAAAAGTGCAGCAGAAAGTGGATGGGACTTTTCGACTCGATGGTTTGTTACTGCCAAGAATGAAACTGTTGGCTGCTTGACTGACGTTCACGCGACTCGTATCGTGCCTGTCGATCTAAATGCTATCTTCGCTGGGGCCCTTGAACTTGCCGGTGACTTCAGGTATCATCTAAAAGACAGGCGTGAAGCGAAAAAATGGTGGAGTCTTGCCAAATATTGGAGGAACGCGATTGACGCCGTGCTTTGGGATGCCAATGATGGTGTTTGGTACGATTACGACACTCAAGCTAAAGCTTCGAGACGTCACTTTTATCCAAGCTCCGCGACTCCGTTATGGTCAGGAGCCGTGGAAAGCTCCGAAGCTCCACGGTATGCGGCGAAATTCGTAAAATATCTCCTGTCATCTGGCGCGTTAAGCTTCCCTGGTGGGATCCCAGCTTCCGTGCTACATTCAGGTGAACAGTGGGACTATCCAAATGCTTGGCCTCCTTTACAGAGCATCTTGATCGGTGGCTTAGAGATGAGCGGAAATGAAGAGGCAAGGAGGTTGGCGAGAGAACAAGCAAGAATATGGATTCGCGCCAATTATATCGGTTTTACTACATGGAATAAGATGTTTGAGAAGTACAGTGTAGTAGAACCAGGGCATCACGGCAGCGGAGGGGAGTATATAGTGCAGGATGGTTTCGGGTGGACCAATGGGGTCGCCCTAGAACTCTTGCAAATGTACGGGAAGGAGATGACGTTGGATGACAGCCCCGAAAATTTTCCGTACCTAACGGTGGTAAAATA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color w:val="0000FF"/>
        </w:rPr>
        <w:t>&gt;Bm_nscaf3027_062</w:t>
      </w:r>
      <w:r>
        <w:rPr/>
        <w:t xml:space="preserve">   </w:t>
      </w:r>
    </w:p>
    <w:p>
      <w:pPr>
        <w:pStyle w:val="Normal"/>
        <w:rPr/>
      </w:pPr>
      <w:r>
        <w:rPr/>
        <w:t>ATGGCGGCGGTGCGCTACGTGTGCGAGTGCGTGTCGCGGCGGGCGGCGCACCTCGTGTCGGCAGGCATCGCGACGCTCCTCAACAAGATGAACGAGCCGAGGGTCACCGTGGGAATCGACGGCTCCGTATACCGCTTCCATCCGCACTTCCACACGCTAATGTGTGAGAAGATCGCTCAACTTGTCCGACCCGGACTACAGGTAATTGTCTG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color w:val="0000FF"/>
        </w:rPr>
        <w:t xml:space="preserve">&gt;Bm_nscaf3027_063 </w:t>
      </w:r>
      <w:r>
        <w:rPr/>
        <w:t xml:space="preserve"> </w:t>
      </w:r>
    </w:p>
    <w:p>
      <w:pPr>
        <w:pStyle w:val="Normal"/>
        <w:rPr/>
      </w:pPr>
      <w:r>
        <w:rPr/>
        <w:t>ATGACCGACAAACAAATCAAAGAAATAATGTGCAGGCTTCATAACGATTTGAAGAAAGGGCTTAGCCGCGCTGATCATGACAAAGCTACAGTAAAGTGCTGGATCACATACATACAAGATTTACCCAACGGAAAAGAGAGAGGTAAATTTTTGGCATTAGATTTAGGTGGAACGAATTTCAGAGTTTTAATAATAAATTTAGGGGAAAACCATTTTGATATGCAGTCCAAAATCTATGCCATACCAAAACATATAATGACTGGCACCGGCATTGCTCTATTTGACCACATAGCCGAATGTTTACCAAATTTTATGAAGGAGCACGGAGTTTATGAAGAAAGATTGGCACTTGGATTTACATTCAGTTTTCCACTAAAACAACTGGGTCTTACAAAAGGCGTATTACAAAGATGGACTAAAGGTTTCTCTTGTTCCGGTGTGGTCGGCGAAGATGTTGTACAGGGCCTTAAAGATGCTATCGCCAGAAGAGGGGATGTACAGATTGACATATGCGCTATTCTGAATGATACAACCGGTACATTGATGTCCTGCGCATGGAAAAACCACAACTGCAAAATAGGACTCATCGTTGGTACTGGCAGCAACGCTTGTTACGTCGAGAAAACAGCGAATTGTGAGCTGTTCGATGGCGAACCTGACAAAGAGGAACTGCTCATTAATACCGAGTGGGGGGCGTTTGGGGATGACGGCAGCCTCGACTTCGTGCGGACCGAGTTCGATAGAGAAGTAGACGTCACATCCATAAACCCTGGCAAACAAATTCAAGAGAAGATGATTTCTGGCATGTACCTGGGTGAATTGGTGCGGCTGGCGCTCGTCAAATTCACTCGAATGGGCTTGCTGTTCGGGGGTCAAGGTTCGGATCTTCTGTTCGAAGGGGGCAGCTTCTATACCAAATACGTGTCTGAAATTGAATCCGATAAACCCGGAGACTTCACCAGCTGCATGGAGGTCTTGGAAGAACTCGGTAATATATTTATCTA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color w:val="0000FF"/>
        </w:rPr>
        <w:t>&gt;Bm_nscaf2780_10</w:t>
      </w:r>
      <w:r>
        <w:rPr/>
        <w:t xml:space="preserve"> </w:t>
      </w:r>
    </w:p>
    <w:p>
      <w:pPr>
        <w:pStyle w:val="Normal"/>
        <w:rPr/>
      </w:pPr>
      <w:r>
        <w:rPr/>
        <w:t>ATGCTCCAACTTTTCCAACAAGATCGGGAGCGTTTCGAAAAGTTCAGCCTCTGTATCCCAACACCGAACGATGGAGACATCCTACTTGACTATTCCAAGAACCGTATCAACAGTGATGTTTTTAAGTTGCTCCTCGATCTCGCTAAGAGCAGAAATGTTGAACAAGCCAGAGATGCCATGTTCGCAGGTCAAAAGATAAACTTCACAGAAGACAGGGCAGTACTGCATATAGCTCTGCGTAACCGTCAGAACAAGCCTATCCTGGTGAACGGTAAGGATGTCAGCACTGATGTCAATGCGGTACTAGAACACATGAAGGAATTCTCCGATCAAGTAGTAAGCGGGCAATGGAAGGGGTATACGGGAAAAGCTATAACAGACGTGATCAACATTGGTATTGGAGGCTCAGATGTGGGTCCTCTCATGGTCACAGAAGCACTGAAGCCCTATGCTAATCATCTTAAGGTCCATTTCGTATCTAACATCGACGGCACCCACCTGGCTGAGGTCTTGAAGAAGCTGAACCCTGAGACAGCGCTGTTCATCATAGCATCCAAGACTTTCACCACACAAGAGACGATAACCAATGCGAGCTCAGCTAAGACGTGGTTCCTGGAATCCGCTAAGGATCCCTCGGCGGTGGCGAGACACTTCGTCGCTTTATCGACGAACGCCGAGAAGGTCACCGCGTTCGGTATCGACGCTAACAACATGTTCGGCTTCTGGGACTGGGTCGGGGGCAGATATTCGCTGTGGTCCGCGATCGGTCTGTCCATCTCGCTGTACATCGGACACGAAAACTTCGAGAAACTTCTGGACGGAGCACATTTCATGGACCAGCACTTCGTCACCGCACCGCTGGAGAAGAATGCTCCCGTGATCTTAGCTCTGTTAGGAGTCTGGTACCACAATTTCTACGGAGCAGAGACCCATGCGCTGCTGCCTTACGATCAATATCTACACAGATTCGCAGCGTATTTCCAGCAGGGCGATATGGAGAGCAATGGCAAGTACGTGACGCGTTCAGGAGCCGAAGTGGAATACTCCACGGGGCCCATCGTGTGGGGCGAGCCCGGGACCAACGGACAGCACGCCTTCTACCAGCTCATACACCAGGGAACCAGATTGATTCCATGCGATTTCATCGCTCCAGCCCAAACTCACAATCCAATTTCGAATGGTGTTCACCACAAGATCCTTCTAGCTAATTTCTTGGCTCAAACCGAAGCCCTGATGAAGGGCAAGACAGCTGACGAGGCTAAAGCTGAGCTAGAGAAATCTGGTATGGCTCCGGAGGCAATAGACAAGATCCTTCCGCACAAGGTATTCAAAGGAAACCGGCCTACAAACTCTATTGTTCTGAAGAAGATCACTCCATTCACTTTAGGAGCACTTATTGCCATGTACGAACACAAGATCTTCACGCAAGGTGTGATCTGGGATATCAATTCATACGATCAATGGGGAGTTGAACTCGGCAAGCAATTGGCCAAGGCAATCGAGCCTGAGCTGCAGGGGACTGCAGCTGTGACCGGCCACGACGCTTCCACGAATGGACTCATTAACTTCCTCAAGAAGAACTTTTGA</w:t>
      </w:r>
    </w:p>
    <w:p>
      <w:pPr>
        <w:pStyle w:val="Normal"/>
        <w:rPr>
          <w:b/>
          <w:b/>
          <w:color w:val="0000FF"/>
        </w:rPr>
      </w:pPr>
      <w:r>
        <w:rPr>
          <w:b/>
          <w:color w:val="0000FF"/>
        </w:rPr>
      </w:r>
    </w:p>
    <w:p>
      <w:pPr>
        <w:pStyle w:val="Normal"/>
        <w:rPr/>
      </w:pPr>
      <w:r>
        <w:rPr>
          <w:b/>
          <w:color w:val="0000FF"/>
        </w:rPr>
        <w:t xml:space="preserve">&gt;Bm_nscaf2887_059 </w:t>
      </w:r>
    </w:p>
    <w:p>
      <w:pPr>
        <w:pStyle w:val="Normal"/>
        <w:rPr/>
      </w:pPr>
      <w:r>
        <w:rPr/>
        <w:t>ATGTGTGGAATATTTGCGTACATTAACCATTTAACACCTAAGACCCGGCGTGAAATTTTAGAACTACTTGTCAATGGACTTAAACGTTTAGAATACCGCGGTTATGATTCAGCCGGTGTAGCTGTGGATTCCGCGGATCAGAAAGACATAGCTGTTGTTAAGCGAAGCGGTAAGGTAGCCGCATTAGAAGAATTGCTGCAGGAACGTAGTATTGAACTATCAGTTGAAGAATGTGTGGACTCTCATTGTGGAATAGCTCACACTCGTTGGGCAACTCATGGGGAACCAAGTGCTGTTAATTCTCATCCACAACGGTCTGGCGAGGACAATGCTTTTGTTGTTATTCATAACGGTATCATTACAAACTACAAGGAAGTCAAGACTTTTCTTGAGAACAAAGGCTACATATTTGAATCACAAACAGATACTGAAGCAATTGCTAAGCTGATTCATCATATTTATAATCAGCACAAAGAAAGCAGCTTCCAAGAATTAGTTGAACAGGTAATTCAACAACTTGAAGGAGCTTTTGCTTTATGTTTTAAGTCACGCTACTTTCCTAATGAGTGTGTTGCGACCCGCCGTGGAAGTCCCTTGCTTGTTGGAATTAAGACACCTCGTAGGTTGTCCAGTAACCATGTTCCAATTATGTACACCAACAATAAAGCTACTAGAGGTGTAGTGCCTCCTGTTCCTAGAGTCAATAGTCATGCTCACTTTGAGCCAGAGGAAGAAAGAGATGTTGAATATTTCTTTGCTTCTGATGCATCTGCTGTTATTGAACATACAAATAGAGTACTTTACTTTGAAGATGATGATGTCGCTCATATCAAGGATGGTGTCCTTAGTATTCACCGAATGTCCGGTAGCAGCAATGATCCCCATGAAAGAGAAATTTTTACTTTGAAGTTGGAACTTCAACAGATTATGAAGGGAAATTATGAATATTTCATGCAAAAAGAAATATTTGAACAGCCAGAGTCCATTGTAAATACAATGAGGGGCAGATTAAACTTTGCAAATGGTACTGTTACTTTAGGAGGTATTAAAGATTATATTCCTGAAATTAAGCGCTGTCGAAGACTTATGTTAATAGGATGTGGTACAAGTTACCACAGTGCTGTAGCTACCCGACAGCTTTTGGAAGAATTAACGGAGCTACCAGTTATGGTGGAGTTAGCTTCTGATTTTCTAGATAGAAACACCCCTGTTTTCAGAGATGATGTATGTTTCTTTATCTCTCAGTCTGGTGAAACTGCAGACACACTTATGGCTCTCCGATACTGTAAACGCCATGGTGCCCTTATTGTTGGAATAACAAATACTGTTGGAAGTTCAATATGCCGTGAATCACATTGTGGTGTTCATATCAATGCTGGTCCTGAGATTGGTGTTGCTTCTACTAAGGCATACACTTCTCAGTTTGTTTCATTGGTCATGTTTGCTTTAGTGATCAGTGAAGATAGAATTTCACTACAAAAAAGACGTGCTGACATTATAGAAGGTTTACATGAGTTGGATTCAAAAATTCGCCAGGTTCTTGCCTTAGATGAAGAAGTCAAAGCTTTGGCACAAGATCTTTACCGACAAAGATCACTCTTAATAATGGGCCGAGGTTACAACTTTGCTACATGCCTAGAAGGTGCACTCAAAGTTAAAGAACTAACCTACATGCACAGCGAAGGAATTATGGCAGGTGAATTGAAACATGGGCCTCTAGCACTCATAGATGATTCAATGCCTGTTATGATGATAGTGATGCGTGACCCAGTTTACATAAAATGCATGAATGCTCTACAACAAGTAACAGCACGTCAAGGTCGTCCAATAGTAGTCTGTGAGGAGGGTGACACAGAAACAATGGCACTCGCATCACAAAGTCTCCAAGTGCCTAAAACAGTTGATTGTTTACAAGGTGTCCTAACAGTTATTCCTATGCAGCTTCTGGCCTACCACATTGCTGTTTTGCGTGATTGCAATGTTGACTGCCCGCGCAATCTCGCAAAATCCGTTACAGTGGAATA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color w:val="0000FF"/>
        </w:rPr>
        <w:t xml:space="preserve">&gt;Bm_nscaf2823_132 </w:t>
      </w:r>
      <w:r>
        <w:rPr/>
        <w:t xml:space="preserve">  </w:t>
      </w:r>
    </w:p>
    <w:p>
      <w:pPr>
        <w:pStyle w:val="Normal"/>
        <w:rPr/>
      </w:pPr>
      <w:r>
        <w:rPr/>
        <w:t>ATGGGCATGGAAAAGAACGGAAATGCGGAAGGGAAACTCTCCGAATACCTTTACCCTCCGGAGATATTAAAAAGACTGGATTTCAGTAAGAGTCCGGCAAAGTTTCATCCTAAAATCAGTGCTGTTGACCCCGGCGAGGATTGGATGATTGTGAGGCCTTTACAACGCTCTGATTACGATAAGGGTTTCCTGCAGCTCCTCAGTCAACTAACAAGCGTGGGAAATATTACGAGAAAACAGTATGATGACCGTTTCACTAAGATGAAACACTCGGGCGGTTACTATGTGACCGTAATAGAGGACACGCGCATTAATAAACTCATAGGTGCAGCAACGCTGACCATCGAACAGAAATTCATCCACAACTGCTCTTTGCGCGGCCGTTTAGAAGACGTCGTAGTTAATGACACTTACAGAGGAAAGCAACTTGGTAAATTAATTGTGGTAACCGTATCGCTTCTCGCTCAAGAGCTGGGATGCTATAAAATGTCTCTCGACTGTAAGGATAAATTAATAAAATTTTACGAGACGCTAGGATATAAGATGGAGCCTGGGAATTCTAACGCTATGAACATGAGGAATTCAATTATTATCGCAGACAATAATTGTTTTGAAGACTA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color w:val="0000FF"/>
        </w:rPr>
        <w:t>&gt;Bm_nscaf3003_158</w:t>
      </w:r>
      <w:r>
        <w:rPr/>
        <w:t xml:space="preserve">   </w:t>
      </w:r>
    </w:p>
    <w:p>
      <w:pPr>
        <w:pStyle w:val="Normal"/>
        <w:rPr/>
      </w:pPr>
      <w:r>
        <w:rPr/>
        <w:t>ATGCACTTGTTGGACGGCGATCGTATAGCCACATTACTGGCCAGCTACATCACCGAATTGCTGACGGCCAGCGAAGCGAAACATTTGAAACTAGGCCTCGTGCAAACGGCCTACGCTAACGGTGCATCCACTGCTTATATAACGCAGAAGCTGAAAGTCCCGGTGAGCTGCGTGAAGACAGGAGTGAAGCATCTCCATCACGCAGCGCTTTCGTATGACATCGGCGTCTACTTTGAAGCGAACGGGCACGGCACAGTCATATACAGTCACGACGCTAAGAAGACGATCAGCAAAATTGCCGAAGAGGGGGAGTCGGAACAAAGGAAGGCGGCGCAGTTGCTTCTGGACTTCATCGACATGACCAACGAGACGGTCGGAGACGCCATATCGGACCTGTTCCTCGTCGAGACGGTGCTCTGCGCTCGAGGACTGGACGCCGAGCAGTGGCTCTCCACGTACGACGACCTGCCCTGCAGACAAGTAAAAGTAACAGTACAGGATCGTAACGTGATATCTACGGCGGACGCGGAGCGCGTGTGCACGTCGCCCGAGGGACTGCAGACGCGTATCGACGAGCTCGTCGCTGCGTACGCGGACGGACGCGCCTTCGTGCGTCCCTCCGGCACCGAGGACGTGGTGCGAGTGTACGCGGAAGCGGATACGCAGCAGTCAGCAGATAAACTCGCCGCAGAAGTATCACAGGCCGTTTACGATTTGGCCGGCGGCGTTGGAAATCGGCCAGAGTTGCCAGCTTA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color w:val="0000FF"/>
        </w:rPr>
        <w:t xml:space="preserve">&gt;Bm_nscaf2176_247 </w:t>
      </w:r>
      <w:r>
        <w:rPr/>
        <w:t xml:space="preserve">  </w:t>
      </w:r>
    </w:p>
    <w:p>
      <w:pPr>
        <w:pStyle w:val="Normal"/>
        <w:rPr/>
      </w:pPr>
      <w:r>
        <w:rPr/>
        <w:t>ATGTATGAAACATTATTACGAAACCTAAAAGATCATGGTCAAGAACACTTAATTAAATACTGGTCGGTATTAAGTGAGGAACAGCGGAAACAGCTGTCGGACGAAATTCTAAAACTTGACTTGACGGAAGTGCATGCAACATTTTCGCGGGCAATTGAATCTACGAAAAAAATATTAGAAAAATTAGACGACGACTTGAAACCAATACCGGATAGTCACTATGAGTCTGTACCGAACTTGACGCCCGATAAGATTGAAGAATACGAAAATATCGGATTTAAAGAAATATGCAATGGGAAAGTTGGTGTGCTCTTGTTAGCTGGAGGTCAGGCGACGCGGCTCGGTTTCGGCCACCCTAAGGGAATGTACGATGTGGGATTGCCATCAAGAAAAACCTTGTTCCAGATACAAGCCGAGAGGATCCTGCGAGTTCAGCAGATGGCTGCCGAAAAATATGGAAACGAAGGTAAAATAACATGGTATATTATGACTTCTGAACACACGAAAGCCCCTACTGCAAATTATTTCAAAAGTCACTCATACTTTGGTTTGAATGAAAACGATGTGGTTTTCTTTGAGCAAGGCACATTACCTTGCTTTGATTTTGAAGGGAAAATATTCTTGGATGAGAAATATCATTTGTCTGCTGCCCCTGATGGTAATGGAGGTCTGTATCGAGCATTAAAAACCCAGGGAATATTGGACGATATCTCAGTAAGAGGAATCCAACATCTTCATGCTCATTCAGTTGACAACATACTTATAAAGGTTGCAGATCCGGTATTTATTGGTTACTGTAAATCTAAAAATGCTGATTGTGCTGCAAAAGTCGTTCAGAAATCTAGTCCCAGTGAGCCTGTTGGTGTCGTCTGCAGAGTGAATGGACACTACAAGGTAGTGGAGTACTCCGAACTCACAGACGAGGCATCTGAAAGACGTAATCCTGATGGTCGTCTCACATTCTCAGCAGGAAACATCTGTAATCATTATTTTTCAGCTGATTTCTTAAGAAAAATATCAAACTTTGAGACAAAGCTAAAATTGCATATAGCCAAAAAGAAAATACCGTATATAGATGAGAATGGTGTGCGGCAGAAACCGAATGAACCAAACGGTATTAAGATGGAGAAATTTATTTTTGATGTTTTTGAGTTTGCTGAGAATTTCATTTGCTTAGAGGTGGCTCGAGACACTGAGTTTTCAGCCTTAAAGAATGCTGACACAGCCAAAAAAGACTGTCCTTCGACTGCCCGAGAAGATTTGCTTCAGCTCCATAAAAAATACATTAGACAAGCTGGTGGAGAGGTGGCAGACGATGCTGATATAGAAATCTCTCCGTTATTGTCCTACGGGGGCGAGAATTTGGACAGCATTGTTAACGGTAAAGTGTTTACCGCTGGTCCATTCCATTTGAAGAGTCCACAGGAATTATCAAGTAATGGTGTTAATGGTAATCATTG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color w:val="0000FF"/>
        </w:rPr>
        <w:t xml:space="preserve">&gt;Bm_nscaf2589_266 </w:t>
      </w:r>
      <w:r>
        <w:rPr/>
        <w:t xml:space="preserve">   </w:t>
      </w:r>
    </w:p>
    <w:p>
      <w:pPr>
        <w:pStyle w:val="Normal"/>
        <w:rPr/>
      </w:pPr>
      <w:r>
        <w:rPr/>
        <w:t>ATGTATAGTCAGCGCACAGTACAAGAAACGAAAGGATGGGACGTGTTCAGAGAATTTCCGCCGAAACAGGACAGTGTGTCCATGGAGACTCAGAAATGTTTGGAATTCACAGTGCGAATGTTAAAAGTGGTCGCTTACCTGGTCACCTTCATCGTGGTCCTTGGATCAGGAGTTATCGCAAAGGGGACAATTTTGTTCATGACGTCACAAATTAGGAAAGACAAGCGATTAGAATTCTGCAATAAAAACTTAGGTCGAGATAAGCAGTTTGTGGTGAGTTTACCAGACGAGGAGCGTGTTGCCTGGATGTGGGCTATCCTAGCTGCCTTTGCTATTCCGGAATTAGGAACGATGATCAGGTCTATAAGAATATGCTTCTTCAAAACATCAAAGAAGCCGAGTTTTGTACAATTTTCTGTGGTCTTTATCGCTGAGTCCTTACATACCATAGGAATGGGTTTACTATTCTTTAAAATCCTGCCTGAATTAGATGTAGTCAAAGGAGCTATGATAACGAACTGTCTCTGTATAATTCCCGCGGTGCTCGGTCTGCTGTCAAGAAACTCTCGAGACTCGAAACGATTTGTCAAAGTCATCGTCGATATGGCCGCTATAGTTGCGCAAGTGACCGGTTTTATAGTTTGGCCCCTGTTGGAAAACAAAGCTGTTTTGTGGTTGATCCCGATCTCTGCTTTATGTATTTCGTTAGGTTGGTGGGAAAACTATGTGACACGACAAAGTCCAATAGGAATAATCAAAAGCCTGGGGAGACTAAAAGAGGAATTAAATTTTACTCGCTACTTTACGTATCGATTCATCTCCGTGTGGAAGATTTTACTGTTTCTTTTCTGCAATCTATTCTTCATGTGGTTGGACGGAGATGAACCGGCAATGTTTTTCCAACTTTTCAATCCTGGATTTGGGCCACATAGCATTGTCGTTGAAGAGGTTCAAATCCAACTCGGGGGAACGGTTATTCCAGATTTGGCAAACATAACCCTTACAGGAGACTCCGTCGAAATCGCGGCTGTACATAAGTCCGCCGTCTACGTCATGATGATCCAAATATTTGCAGCCTACATCTGCTACATCTTTGGGAAATTTGCTTGCAAAATTGTTATTCAAGGGTTCAGTTACGCTTTTCCGATAAACTTGGTCATACCTTTGGTGGTGAACTTTTTGATTGCTGCTTGTGGTATCAGAAATGGCGACACCTGTTTCTTCCACGGAACGATACCGGACTACCTATTCTTCGAAAGCCCTCCAGTGTTTACGTTGAGCGATTTCATCTCTCGACAAATGGCATGGGTTTGGTTGTTATGGCTGCTATCACAAACCTGGATCACTATTCATATTTGGACCCCCAAAGCAGAACGTTTAGCTTCCACTGAGAAATTGTTTGTGTTGCCTATGTACAATGGTCTACTCATAGACCAAAGTATGGCACTGAATAGGAAAAGAGATGACCATAAGGATGTCAAAACAGAAGATCTTGCCGAAATCGAAAAGGAAAAAGGTGATGAATACTATGAAACAATATCAGTACATACAGACAATACTGGATCTTCCCCAAAGACTGTGAAATCATCAGACCAGATCACGAGGATTTATGCTTGTGCTACTATGTGGCACGAGACCAAAGATGAGATGATGGAGTTCTTGAAATCTATTCTTCGTCTCGATGAAGATCAGTGTGCTCGCCGCGTCGCTCAGAAGTATCTTCGTGTAGTAGATCCTGACTATTACGAATTCGAAACTCACATTTTCTTGGACGACGCTTTCGAAATTTCGGATCATAGTGACGACGAATCTCAAGTAAACCGGTTTGTCAAGCTTCTGGTAGATACCATCGACGAAGCTGCTTCTAATGTACATCAAACGAACATTCGTATACGTCCACCGAAGAGATATCCTGCGCCATACGGAGGTAGACTGACATGGGTGTTACCAGGAAAGACTAAAATGATCTGTCACTTGAAGGATAAGGCAAAGATTCGACACAGGAAACGTTGGTCTCAGGTGATGTACATGTACTACCTTCTCGGTCATCGTCTAATGGAATTGGCTATTTCGGTTGATCGTAAAGAAGTTATGGCTGAGAATACTTACCTGCTTACACTCGATGGAGATATCGATTTCCAACCTCACGCTGTACGATTACTCATTGATTTAATGAAGAAAAACAAGAACCTCGGAGCTGCCTGCGGGCGTATTCACCCTGTTGGATCTGGACCTATGGTGTGGTATCAATTATTCGAGTATGCTATCGGACATTGGCTGCAAAAGGCCACCGAACACATGATCGGCTGCGTGCTCTGTAGTCCCGGATGCTTCTCGCTGTTCAGAGGAAAGGCTCTGATGGACGACAACGTTATGAAGAAATATACTTTGAAATCTGACGAAGCCCGTCACTACGTACAATACGATCAGGGAGAAGATCGATGGCTATGCACTCTGCTACTTCAACGTGGCTATCGTGTAGAATATTCAGCTGCATCGGACGCCTACACCCATTGCCCTGAAGGTTTTAGCGAGTTCTACAATCAACGACGTAGATGGGTGCCTTCGACCATTGCTAACATTATGGACTTGCTTGTGGATTATAAACATACCATTAAAATCAATGACAATATTTCCTCACCGTACATCGCATACCAGATGATGTTGATGGGCGGTACGATTCTGGGACCTGGAACTATATTTCTTATGTTGGTGGGTGCTTTTGTGGCCGCTTTTAGAATTGATAATTGGACATCCTTCGAATACAATCTATATCCTATAATGTTGTTTATGTTTGTTTGTTTCACAATGAAGTCAGAATATCAAGAAATCGAGCAAGAAAAGAAAGATGCCGAAGAGGCGAAAAAGAAGGCGAAACAAAAGTCCCTTCTTGGTTTCCTGCAGGGTGTCAATTCTAACGAAGAGGAAGGCTCCATAGAACTATCGTTTGCTGGTCTTTTTAAATGTTTACTGTGTACTCATCCTAAAGGAAACGAAGAAAAAGTACAGCTCATGCATATCGCTTCAACACTTGAGAAATTGGAAAAGAAAATTGAAAACGTCGAGAAGGCCGTGGATCCGCACGGTCTATCCAGAAGTCGCAAACTATCGCTAGGCCCTCGTGGTAGCACTAACGGAGACCACCAGTTGGACGCTCTTAATGAGGACCCCGAAGAAGAAAACGATTCCGATTCCGACACCGGCACTCTATCCACTGAACCAAGGGAACGACGAGATGATCTTATAAATCCATATTGGATTGAGGATCCCGGCTTGAAAAAAGGCGAAGTAGATTTCTTGAGCCCGCCCGAGGTACAATTCTGGAAAGACCTTATTGACAAGTATTTATATCCTATTGACGAAGACAAGGACGAGAAGGCTCGCATAGCAGGCGATCTACTAGAACTTCGCAATAAATCAGTTTTCGCATTTGTTATGTTCAATGCTTTATTTATATTGATAGTATTTTTATTACAACTCAATAAAGATCAGCTTCACGTGGTCTGGCCTTTGGGAGTTAAGACAAACATTACGTACATGGAGGAAACAGGCCAGCTTCTCATCTCGAAGGAATACTTGCAATTAGAGCCTATCGGTCTGGTATTTGTGTTCTTCTTTGCCTTGATTTTGGTCATACAATTTTCGGCCATGTTGTTCCATCGATTCGGAACTATTTCGCATATTCTATCATCGACGGATCTCAACTGGTTCTGTTCAAAGAAATCGGAAGATTTGTCACAGGATGCGCTTTTGGATAAGAATGCAATAGCAATAGTGAAAGACCTTCAGAAATTAAACGGTCTGGACGATGATTATGATAACGATTCAGGATCTGGACCACACAACGTCGGCCGAAGGAAGACAATACACAATTTAGAGAAAGCTAGACAGAAGAAACGTAACATAGGAACACTAGATGTGGCTTTCAAGAAACGATTCTTCAATATGAATGCTAATGATGGTCCGGGTACCCCAGTTTTAAATCGTAAAATGACATTGAGAAGGGAGACATTGAAAGCTTTAGAGACCCGTCGTAACTCTGTAATGGCAGAAAGAAGGAAGTCGCAAATGCAGACACTTGGCGCTAATAATGAATACGGTGTTACTGGAATGCTCAATAATAACGTTGGACCTCGTCATAGAGCATCGAATGCTAATATTTCAGTGAAGGATGTATTCTCGGAGCCCAACGGAGGACAGATCAACAGGGCCTACGAAGCCTCACTCGGGGACGACGATGACTCAAATTCCATGCGACTTCAGCCAAGACAAAACCAAGTTTCATTCCAAGGGAGGTTTTA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color w:val="0000FF"/>
        </w:rPr>
        <w:t xml:space="preserve">&gt;Bm_nscaf2589_269 </w:t>
      </w:r>
      <w:r>
        <w:rPr/>
        <w:t xml:space="preserve">  </w:t>
      </w:r>
    </w:p>
    <w:p>
      <w:pPr>
        <w:pStyle w:val="Normal"/>
        <w:rPr/>
      </w:pPr>
      <w:r>
        <w:rPr/>
        <w:t>ATGTACTACATCCTCGGTCACCGTTTGATGGACCTGCCGATATCCGTTAACCGCAAGGAGGTTATAGCCGAGAACACGTATCTACTAGCCCTGGATGGCGACATCGATTTCAAGCCGAGCGCAGTGACGTTGCTCATCGACTTGATGAAGAAAGACAAGAACTTGGGAGCCGCGTGCGGCCGCATCCATCCAGTCGGCTCAGGTTTCATGACGTGGTATCAGAAGTTTGAATACGCGATCGGTCACTGGCTTCAAAAGGCCACCGAACACATGATCGGCTGCGTGCTCTGTAGTCCCGGATGCTTCTCGCTGTTCAGAGGAAAGGCTCTGATGGACGACAATGTCATGAAGAAATACACACTGACTTCCCATGAAGCGAGGCATTACGTGCAATACGATCAAGGTGAGGACCGTTGGCTTTGCACACTGCTCCTTCAGCGCGGGTACCGGGTTGAATATTCAGCCGCATCTGACGCGTACACGCATTGTCCAGAGCTTTTCGGAGAATTTTATAACCAGCGACGACGATGGGTTCCCTCGACCCTGGCGAACATCTTTGATTTGCTTGCAGAATATAAGCGCACCGTTAAAGTGAATGATAATATCTCCACACTGTATATCGTTTATCAGACCTTACTTATGATCGGCACTATACTGGGTCCCGGTACCATCTTCCTCATGATGGTCGGTGCAATGAACTCTGTGACCGGTATGAGTAACATGCAAGCTTTAATACTGAACCTAATACCGATAGGCATATACGTTGCGGTCTGTTTGACTTGCAAATCTGAAATACAGCTCATGTTCGCTAATATGATCACATGCGTGTATGCAATGATAATGATGTTAGTGATAATTGGTATAGCGCTACAGATCGTCGAAGATGGTTGGTTAGCGCCATCTAGTATCTTCACGGTTGCAACGTTTGGTCTCTTCTTCGTAACGGCCGCGCTTCATCCCCAAGAGATCAGTTGTTTGATGTACATTTGCATCTACTACATTACAATTCCGAGCATGTATTTGTTGTTGATTGTTTACTCTTTGTGCAATCTCAACAATGTTTCGTGGGGTACTCGAGAAATCGAACAAAAGAAAACTCCTAAGATGTTAGAGATGGAGAAGAAACTTGCGGAGGAAGCAAAGAAGAAAATGGACAGCCAGAATATATTGAAAAAGTTTGGACTTGCAGACGAGACGTCGGGTACATTGGAGTTCGGTATCGCCGGTTTGTTCCGGTGCATGTGCTGCACCAACCCGAAGGATCACAAGGACGACCTGCACTTACTGCAGATCGCCAACTCCATTGAGAAAATTGAAAAGAAATTGTTGGCACTGTATGTAAAGTG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color w:val="0000FF"/>
        </w:rPr>
        <w:t xml:space="preserve">&gt;Bm_nscaf2589_270 </w:t>
      </w:r>
      <w:r>
        <w:rPr/>
        <w:t xml:space="preserve">  </w:t>
      </w:r>
    </w:p>
    <w:p>
      <w:pPr>
        <w:pStyle w:val="Normal"/>
        <w:rPr/>
      </w:pPr>
      <w:r>
        <w:rPr/>
        <w:t>ATGCTTTTGGTCCAAGTGCTACTCAGCGATGCCAATGACGGCTTAGACTATACCTTGACCGGCAAGACGTTAGAGCTGCCAGTTTATTGGTCTACATCTCTCTGGGTGGCCGCTATTCAAGTTACAGCAGCGTATTTCTGTTTTGGAGCCGCCAAATTTGCTTGTAAAATTCTTATTCAAAATTTTAGCTTCACATTTGCTCTGACACTCGTCGGACCGGTTGCTATAAATCTCCTTATATTCCTTTGCGGCTTGAGAAACGCGGACCCGTGTGCGTTTTACGGAACAATTCCCGATTATTTGTTCTACGAAATTCCTCCAGTGTACTTCTTACGTGAGTACATCGGACGTCAAATGGCGTGGGTGTGGTTGCTATGGCTCATGTCCCAAGCGTGGATCGTTGGGCATACTTGGCTGCCACGATGTGAGCGTGTCGCTGCTACCGACAAATTGTTCGCCAAACCTTTGTACAACGGGGTTTTGATAGATCAATCGCTCCTATTGAATAGAACCAAAGATGATGATGCCGATATTGGGTTTGAGAATTCTAAAGACGCCGACAATGTATCCATAGCCAGTTCGGAAAAAGACATGAGTGACATGACTGATATTAAACCAAGCGACAGCATCAGCAGAATTTACATATGTGCGACCATGTGGCACGAAACAAAAGATGAAATGGTTGATTTCTTAAAGTCTATTTTGAGACTCGACGAGGACCAGAGTGCTCGCAGAGTTGCTCAGAAGTACTTAGGAATCATTGATCCTGATTACTATGAGTTGGAGTGTAACATTTTCTTTGACGATGGTTTTGAAATATCTGATCACAGCGCGGACGACTCTCAAGTGAATCGTTTTGTGAAGTGTCTAGTGGACACTATAGACGAAGCGGCCTCAGAAGTCCACCTCACGAACGTTAAGCTTCGTCCTCCTGTGAAAATACCGACTCCATATGGCGGCAGATTGGTCTGGACTATGCCAGGAAAAAATAAAATTATTTGTCATTTGAAAGACAAATCGAAAGTTCGACACAAAAAACGTTGGTCGCAGAGGGATGGTATTTTTGTCTTAGGGCTTATTGGGTAG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2T08:13:00Z</dcterms:created>
  <dc:creator>Administrator</dc:creator>
  <dc:description/>
  <cp:keywords/>
  <dc:language>en-US</dc:language>
  <cp:lastModifiedBy>Administrator</cp:lastModifiedBy>
  <dcterms:modified xsi:type="dcterms:W3CDTF">2014-02-22T08:20:00Z</dcterms:modified>
  <cp:revision>3</cp:revision>
  <dc:subject/>
  <dc:title/>
</cp:coreProperties>
</file>